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86F55" w14:textId="7A876369" w:rsidR="004C6BC1" w:rsidRDefault="004C6BC1" w:rsidP="00511237">
      <w:pPr>
        <w:spacing w:after="0"/>
        <w:jc w:val="both"/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</w:pPr>
      <w:r>
        <w:rPr>
          <w:rFonts w:ascii="Calibri Light" w:hAnsi="Calibri Light" w:cs="Calibri Light"/>
          <w:b/>
          <w:bCs/>
          <w:color w:val="212121"/>
          <w:sz w:val="24"/>
          <w:szCs w:val="24"/>
          <w:lang w:val="en-GB"/>
        </w:rPr>
        <w:t>APPENDIX A</w:t>
      </w:r>
    </w:p>
    <w:p w14:paraId="15C12B87" w14:textId="57DC5C99" w:rsidR="00511237" w:rsidRDefault="005B3B51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  <w:r>
        <w:rPr>
          <w:rFonts w:cs="Calibri"/>
          <w:b/>
          <w:i/>
          <w:iCs/>
          <w:color w:val="000000"/>
          <w:sz w:val="18"/>
          <w:szCs w:val="18"/>
          <w:lang w:val="en-GB"/>
        </w:rPr>
        <w:t>Patients</w:t>
      </w:r>
      <w:r w:rsidRPr="005515B9">
        <w:rPr>
          <w:rFonts w:cs="Calibri"/>
          <w:b/>
          <w:i/>
          <w:iCs/>
          <w:color w:val="000000"/>
          <w:sz w:val="18"/>
          <w:szCs w:val="18"/>
          <w:lang w:val="en-GB"/>
        </w:rPr>
        <w:t>’ Script</w:t>
      </w:r>
      <w:r>
        <w:rPr>
          <w:rFonts w:cs="Calibri"/>
          <w:b/>
          <w:i/>
          <w:iCs/>
          <w:color w:val="000000"/>
          <w:sz w:val="18"/>
          <w:szCs w:val="18"/>
          <w:lang w:val="en-GB"/>
        </w:rPr>
        <w:t xml:space="preserve"> </w:t>
      </w:r>
      <w:r w:rsidR="00511237">
        <w:rPr>
          <w:rFonts w:cs="Calibri"/>
          <w:b/>
          <w:i/>
          <w:iCs/>
          <w:color w:val="000000"/>
          <w:sz w:val="18"/>
          <w:szCs w:val="18"/>
          <w:lang w:val="en-GB"/>
        </w:rPr>
        <w:t xml:space="preserve">Summary of patient’s in-depth interview </w:t>
      </w:r>
    </w:p>
    <w:p w14:paraId="2EAF9E74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225E9BC3" w14:textId="77777777" w:rsidR="00511237" w:rsidRDefault="00511237" w:rsidP="00511237">
      <w:pPr>
        <w:spacing w:after="0"/>
        <w:jc w:val="both"/>
        <w:rPr>
          <w:rFonts w:cs="Calibri"/>
          <w:b/>
          <w:i/>
          <w:iCs/>
          <w:color w:val="000000"/>
          <w:sz w:val="18"/>
          <w:szCs w:val="18"/>
          <w:lang w:val="en-GB"/>
        </w:rPr>
      </w:pPr>
    </w:p>
    <w:p w14:paraId="228A5697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  <w:t xml:space="preserve">BLOCK 1: INTRODUCTION TO THE INDIVIDUAL </w:t>
      </w:r>
    </w:p>
    <w:p w14:paraId="3028B506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</w:p>
    <w:p w14:paraId="24B57CAD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old are you? </w:t>
      </w:r>
    </w:p>
    <w:p w14:paraId="617CB5FD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is your professional status? (active, inactive: unemployed, sick leave, retired) </w:t>
      </w:r>
    </w:p>
    <w:p w14:paraId="085E8D25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o you have a family? Do you have children or grandchildren? Any other close relatives? </w:t>
      </w:r>
    </w:p>
    <w:p w14:paraId="2E597CF0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o is your biggest support in this disease? Is there anyone in your environment who helps you to cope better with your disease, accompanies you to the doctor, etc.? </w:t>
      </w:r>
    </w:p>
    <w:p w14:paraId="3A1ADB61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cs="Calibri"/>
          <w:b/>
          <w:i/>
          <w:iCs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oes any other member of your family also suffer or has suffered from this disease? Who? If so, what relationship do you have? </w:t>
      </w:r>
    </w:p>
    <w:p w14:paraId="335EEA10" w14:textId="77777777" w:rsidR="00511237" w:rsidRPr="00873392" w:rsidRDefault="00511237" w:rsidP="00511237">
      <w:pPr>
        <w:pStyle w:val="Prrafodelista"/>
        <w:spacing w:after="0"/>
        <w:ind w:left="708"/>
        <w:jc w:val="both"/>
        <w:rPr>
          <w:rFonts w:cs="Calibri"/>
          <w:b/>
          <w:i/>
          <w:iCs/>
          <w:sz w:val="18"/>
          <w:szCs w:val="18"/>
          <w:lang w:val="en-GB"/>
        </w:rPr>
      </w:pPr>
    </w:p>
    <w:p w14:paraId="5B4628C6" w14:textId="77777777" w:rsidR="00511237" w:rsidRPr="00873392" w:rsidRDefault="00511237" w:rsidP="00511237">
      <w:pPr>
        <w:spacing w:after="0"/>
        <w:jc w:val="both"/>
        <w:rPr>
          <w:rFonts w:cs="Calibri"/>
          <w:b/>
          <w:i/>
          <w:iCs/>
          <w:sz w:val="18"/>
          <w:szCs w:val="18"/>
          <w:lang w:val="en-GB"/>
        </w:rPr>
      </w:pPr>
    </w:p>
    <w:p w14:paraId="2D972047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  <w:t xml:space="preserve">BLOCK 2: DIAGNOSIS AND UNDERSTANDING OF THE DISEASE </w:t>
      </w:r>
    </w:p>
    <w:p w14:paraId="19BE104C" w14:textId="77777777" w:rsidR="00511237" w:rsidRPr="00873392" w:rsidRDefault="00511237" w:rsidP="00511237">
      <w:pPr>
        <w:spacing w:after="0"/>
        <w:jc w:val="both"/>
        <w:rPr>
          <w:rFonts w:cs="Calibri"/>
          <w:b/>
          <w:i/>
          <w:iCs/>
          <w:sz w:val="18"/>
          <w:szCs w:val="18"/>
          <w:lang w:val="en-GB"/>
        </w:rPr>
      </w:pPr>
    </w:p>
    <w:p w14:paraId="2B83F88C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>2.1.</w:t>
      </w: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ab/>
        <w:t xml:space="preserve">DIAGNOSIS OF THE PATHOLOGY </w:t>
      </w:r>
    </w:p>
    <w:p w14:paraId="00E2CA89" w14:textId="77777777" w:rsidR="00511237" w:rsidRPr="00873392" w:rsidRDefault="00511237" w:rsidP="00511237">
      <w:pPr>
        <w:spacing w:after="0"/>
        <w:jc w:val="both"/>
        <w:rPr>
          <w:rFonts w:cs="Calibri"/>
          <w:b/>
          <w:i/>
          <w:iCs/>
          <w:sz w:val="18"/>
          <w:szCs w:val="18"/>
          <w:lang w:val="en-GB"/>
        </w:rPr>
      </w:pPr>
    </w:p>
    <w:p w14:paraId="17809BAD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en did you first develop symptoms of your disease? How many years ago?  </w:t>
      </w:r>
    </w:p>
    <w:p w14:paraId="3BE0EE47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If diagnosed in adulthood:  </w:t>
      </w:r>
    </w:p>
    <w:p w14:paraId="3F21E223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were the symptoms? </w:t>
      </w:r>
    </w:p>
    <w:p w14:paraId="11ED2DB0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did you do? Did you see a medical specialist? Which one? </w:t>
      </w:r>
    </w:p>
    <w:p w14:paraId="52FE6BAA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long did it take from the time you started having symptoms until you went to this specialist? </w:t>
      </w:r>
    </w:p>
    <w:p w14:paraId="0575317A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happened then? Did they do to you any test? Which one? </w:t>
      </w:r>
    </w:p>
    <w:p w14:paraId="7BF7CB31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id you have to visit any other medical specialist? Which one? </w:t>
      </w:r>
    </w:p>
    <w:p w14:paraId="6C3B07A4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id you have more tests? Which ones? </w:t>
      </w:r>
    </w:p>
    <w:p w14:paraId="2FA10DB3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From the time you went to the first doctor, how long did it take to give you a diagnosis? </w:t>
      </w:r>
    </w:p>
    <w:p w14:paraId="50974DE3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diagnosis were you given? Was the first diagnosis this disease? Or, on the contrary, were you diagnosed with a different pathology? </w:t>
      </w:r>
    </w:p>
    <w:p w14:paraId="5793F0B4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ich doctor diagnosed you? Was it that first specialist or another one? </w:t>
      </w:r>
    </w:p>
    <w:p w14:paraId="6186112A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did you feel when you were diagnosed with this disease? Why? </w:t>
      </w:r>
    </w:p>
    <w:p w14:paraId="6F4D680C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If diagnosed in childhood: </w:t>
      </w:r>
    </w:p>
    <w:p w14:paraId="079D94DD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Beyond the fact that the diagnosis was made when you were a child, since when have you been aware of having this disease? </w:t>
      </w:r>
    </w:p>
    <w:p w14:paraId="4364A98B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o told you about it? </w:t>
      </w:r>
    </w:p>
    <w:p w14:paraId="07C90960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id your life or your relationship with others change at all when you became aware of your pathology? Why? How? </w:t>
      </w:r>
    </w:p>
    <w:p w14:paraId="46794D1D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en did you first experience symptoms of your disease? At what age? Which were they? </w:t>
      </w:r>
    </w:p>
    <w:p w14:paraId="369035F1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much time passed from the first symptoms to the diagnosis of the disease? </w:t>
      </w:r>
    </w:p>
    <w:p w14:paraId="55722150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diagnosis were you given? Was the first diagnosis this disease? Or, on the contrary, were you diagnosed with a different pathology? </w:t>
      </w:r>
    </w:p>
    <w:p w14:paraId="1674CDD6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many specialists do you remember having been visited by? </w:t>
      </w:r>
    </w:p>
    <w:p w14:paraId="1A094111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do you remember your experience with the disease when you were a child? Why? </w:t>
      </w:r>
    </w:p>
    <w:p w14:paraId="7011F719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And as a teenager, how do you remember your experience with the disease? Why? </w:t>
      </w:r>
    </w:p>
    <w:p w14:paraId="7C4176AF" w14:textId="77777777" w:rsidR="00511237" w:rsidRPr="00873392" w:rsidRDefault="00511237" w:rsidP="00511237">
      <w:pPr>
        <w:spacing w:after="0"/>
        <w:jc w:val="both"/>
        <w:rPr>
          <w:rFonts w:cs="Calibri"/>
          <w:b/>
          <w:i/>
          <w:iCs/>
          <w:sz w:val="18"/>
          <w:szCs w:val="18"/>
          <w:lang w:val="en-GB"/>
        </w:rPr>
      </w:pPr>
    </w:p>
    <w:p w14:paraId="76731A79" w14:textId="77777777" w:rsidR="00511237" w:rsidRPr="00873392" w:rsidRDefault="00511237" w:rsidP="00511237">
      <w:pPr>
        <w:spacing w:after="0"/>
        <w:jc w:val="both"/>
        <w:rPr>
          <w:rFonts w:cs="Calibri"/>
          <w:b/>
          <w:i/>
          <w:iCs/>
          <w:sz w:val="18"/>
          <w:szCs w:val="18"/>
          <w:lang w:val="en-GB"/>
        </w:rPr>
      </w:pPr>
    </w:p>
    <w:p w14:paraId="38CB7A63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>2.2.</w:t>
      </w: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ab/>
        <w:t xml:space="preserve">UNDERSTANDING AND KNOWLEDGE OF THE PATHOLOGY </w:t>
      </w:r>
    </w:p>
    <w:p w14:paraId="7122E720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6309BB8C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did you know about the disease when you were diagnosed? </w:t>
      </w:r>
    </w:p>
    <w:p w14:paraId="076CCCB2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At the time of diagnosis, what information did the clinician give you? </w:t>
      </w:r>
    </w:p>
    <w:p w14:paraId="73F56C2D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did you assess this information? </w:t>
      </w:r>
    </w:p>
    <w:p w14:paraId="2943FE4C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type of information did you need or seek at that time, in addition to that provided by the clinican? </w:t>
      </w:r>
    </w:p>
    <w:p w14:paraId="307F7E81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Through which channels? Through which people did you get informed? Did you go to the patients' society? </w:t>
      </w:r>
    </w:p>
    <w:p w14:paraId="2624ECFD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do you value the information you have received over the years? Why? </w:t>
      </w:r>
    </w:p>
    <w:p w14:paraId="71A45C61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have you been or are you informed </w:t>
      </w:r>
      <w:proofErr w:type="gramStart"/>
      <w:r w:rsidRPr="00873392">
        <w:rPr>
          <w:rFonts w:asciiTheme="majorHAnsi" w:hAnsiTheme="majorHAnsi" w:cstheme="majorHAnsi"/>
          <w:sz w:val="18"/>
          <w:szCs w:val="18"/>
          <w:lang w:val="en-GB"/>
        </w:rPr>
        <w:t>on a daily basis</w:t>
      </w:r>
      <w:proofErr w:type="gramEnd"/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 about the pathology? Through which media? Through which information channels?  (patients' association, specific web pages, clinicians, other specialists, etc.) </w:t>
      </w:r>
    </w:p>
    <w:p w14:paraId="4978F777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lastRenderedPageBreak/>
        <w:t xml:space="preserve">Are you satisfied with the level of information you currently have? Why? </w:t>
      </w:r>
    </w:p>
    <w:p w14:paraId="40BA5E62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o you miss more information about your disease? When? At what times? </w:t>
      </w:r>
    </w:p>
    <w:p w14:paraId="48C39A63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cs="Calibri"/>
          <w:b/>
          <w:i/>
          <w:iCs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type of information and what content is most relevant to you as a patient of this disease? </w:t>
      </w:r>
    </w:p>
    <w:p w14:paraId="13069811" w14:textId="77777777" w:rsidR="00511237" w:rsidRPr="00873392" w:rsidRDefault="00511237" w:rsidP="00511237">
      <w:pPr>
        <w:spacing w:after="0"/>
        <w:jc w:val="both"/>
        <w:rPr>
          <w:rFonts w:cs="Calibri"/>
          <w:b/>
          <w:i/>
          <w:iCs/>
          <w:sz w:val="18"/>
          <w:szCs w:val="18"/>
          <w:lang w:val="en-GB"/>
        </w:rPr>
      </w:pPr>
    </w:p>
    <w:p w14:paraId="7F047E51" w14:textId="77777777" w:rsidR="00511237" w:rsidRPr="00873392" w:rsidRDefault="00511237" w:rsidP="00511237">
      <w:pPr>
        <w:spacing w:after="0"/>
        <w:jc w:val="both"/>
        <w:rPr>
          <w:rFonts w:cs="Calibri"/>
          <w:b/>
          <w:i/>
          <w:iCs/>
          <w:sz w:val="18"/>
          <w:szCs w:val="18"/>
          <w:lang w:val="en-GB"/>
        </w:rPr>
      </w:pPr>
    </w:p>
    <w:p w14:paraId="6A6EE7D4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  <w:t>BLOCK 3: IMPACT OF THE LSD ON DAILY ROUTINES</w:t>
      </w:r>
    </w:p>
    <w:p w14:paraId="3BC09A57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</w:p>
    <w:p w14:paraId="66EDCBC7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>3.1.</w:t>
      </w: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ab/>
        <w:t xml:space="preserve">ATTITUDE AND COEXISTENCE WITH THE PATHOLOGY </w:t>
      </w:r>
    </w:p>
    <w:p w14:paraId="4BAF78C5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does the disease currently represent in your life? What changes has the disease produced or do you think it has produced in you and your environment? </w:t>
      </w:r>
    </w:p>
    <w:p w14:paraId="25B8F17D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Right now, how are you feeling emotionally?  </w:t>
      </w:r>
    </w:p>
    <w:p w14:paraId="43150CAC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o you have any fears (living with long-term treatment, incapacity for work, death, genetic transmission, etc.)? </w:t>
      </w:r>
    </w:p>
    <w:p w14:paraId="1993E82C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cs="Calibri"/>
          <w:b/>
          <w:i/>
          <w:iCs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are you doing to improve this situation? </w:t>
      </w:r>
    </w:p>
    <w:p w14:paraId="5A3E909D" w14:textId="77777777" w:rsidR="00511237" w:rsidRPr="00873392" w:rsidRDefault="00511237" w:rsidP="00511237">
      <w:pPr>
        <w:pStyle w:val="Prrafodelista"/>
        <w:spacing w:after="0"/>
        <w:ind w:left="708"/>
        <w:jc w:val="both"/>
        <w:rPr>
          <w:rFonts w:cs="Calibri"/>
          <w:b/>
          <w:i/>
          <w:iCs/>
          <w:sz w:val="18"/>
          <w:szCs w:val="18"/>
          <w:lang w:val="en-GB"/>
        </w:rPr>
      </w:pPr>
    </w:p>
    <w:p w14:paraId="2D3EAC74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>3.2.</w:t>
      </w: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ab/>
        <w:t xml:space="preserve">IMPACT ON THE PATIENT’S LIFE </w:t>
      </w:r>
    </w:p>
    <w:p w14:paraId="586ABAAD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Tell me, what is a normal day like for you?  </w:t>
      </w:r>
    </w:p>
    <w:p w14:paraId="11886534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On a general level, what are the symptoms of the disease that limit you most in your routines? </w:t>
      </w:r>
    </w:p>
    <w:p w14:paraId="389F3403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does the disease affect your day-to-day life as a family? Why? </w:t>
      </w:r>
    </w:p>
    <w:p w14:paraId="4E9B32CD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And on a professional level, has the disease affected you?  If so, how? Why? </w:t>
      </w:r>
    </w:p>
    <w:p w14:paraId="32F8C8E7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And on a social level, how has the disease affected you? How have your routines been affected? Why? </w:t>
      </w:r>
    </w:p>
    <w:p w14:paraId="0D400503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>Card Sorting 1</w:t>
      </w: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: </w:t>
      </w:r>
      <w:r w:rsidRPr="00873392">
        <w:rPr>
          <w:rFonts w:eastAsia="Times New Roman" w:cs="Calibri"/>
          <w:sz w:val="18"/>
          <w:szCs w:val="18"/>
          <w:lang w:val="en-GB" w:eastAsia="es-ES"/>
        </w:rPr>
        <w:t>Below I will show you some cards that show various activities that some patients with your disease do. Please select the actions you do and order them from highest to lowest frequency.</w:t>
      </w:r>
    </w:p>
    <w:p w14:paraId="6C0CF551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>Social relationships: Change the way you relate to other people</w:t>
      </w:r>
    </w:p>
    <w:p w14:paraId="482C0B3A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>Disconnection: Activities for disconnection like massages, yoga, etc.</w:t>
      </w:r>
    </w:p>
    <w:p w14:paraId="5CB79200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>Unburden: Talk to someone about the illness</w:t>
      </w:r>
    </w:p>
    <w:p w14:paraId="0968F35A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Stop doing things: physical activity, missing </w:t>
      </w:r>
      <w:proofErr w:type="gramStart"/>
      <w:r w:rsidRPr="00873392">
        <w:rPr>
          <w:rFonts w:asciiTheme="majorHAnsi" w:hAnsiTheme="majorHAnsi" w:cstheme="majorHAnsi"/>
          <w:sz w:val="18"/>
          <w:szCs w:val="18"/>
          <w:lang w:val="en-GB"/>
        </w:rPr>
        <w:t>work</w:t>
      </w:r>
      <w:proofErr w:type="gramEnd"/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 or school, travelling, etc. </w:t>
      </w:r>
    </w:p>
    <w:p w14:paraId="1A4C8602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>Self-Care: Dermatological, aesthetic treatments, etc.</w:t>
      </w:r>
    </w:p>
    <w:p w14:paraId="04BDCB0E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Exercise/physical therapy </w:t>
      </w:r>
    </w:p>
    <w:p w14:paraId="002380C7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>Others (diets, etc.)</w:t>
      </w:r>
    </w:p>
    <w:p w14:paraId="6D0FF79B" w14:textId="77777777" w:rsidR="00511237" w:rsidRPr="00873392" w:rsidRDefault="00511237" w:rsidP="00511237">
      <w:pPr>
        <w:pStyle w:val="Prrafodelista"/>
        <w:spacing w:after="0"/>
        <w:ind w:left="708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p w14:paraId="189AE0AF" w14:textId="77777777" w:rsidR="00511237" w:rsidRPr="00873392" w:rsidRDefault="00511237" w:rsidP="00511237">
      <w:pPr>
        <w:pStyle w:val="Prrafodelista"/>
        <w:spacing w:after="0"/>
        <w:ind w:left="708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p w14:paraId="08AA66AE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  <w:t xml:space="preserve">BLOCK 4: ATTITUDE TOWARDS TREATMENT </w:t>
      </w:r>
    </w:p>
    <w:p w14:paraId="0C31D12B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6E321BAF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 xml:space="preserve">Untreated patient:  </w:t>
      </w:r>
    </w:p>
    <w:p w14:paraId="135D0A34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o you know the reasons why you are not being treated?  </w:t>
      </w:r>
    </w:p>
    <w:p w14:paraId="735D29A8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ere you involved in the decision not to treat? </w:t>
      </w:r>
    </w:p>
    <w:p w14:paraId="5813F7C8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o you know the existing treatments for your disease? Do you know how they work? What is its function? </w:t>
      </w:r>
    </w:p>
    <w:p w14:paraId="1115A746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did you find out about it? Who informed you? Through which channels? </w:t>
      </w:r>
    </w:p>
    <w:p w14:paraId="06BEE653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o you have any doubts about these treatments? Which ones? </w:t>
      </w:r>
    </w:p>
    <w:p w14:paraId="6496B2FA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045CFCD6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 xml:space="preserve">Treated patient:  </w:t>
      </w:r>
    </w:p>
    <w:p w14:paraId="7E5C5350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>4.1.</w:t>
      </w: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ab/>
        <w:t xml:space="preserve">THE CURRENT TREATMENT  </w:t>
      </w:r>
    </w:p>
    <w:p w14:paraId="36F51F65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treatment are you currently receiving to treat your disease? </w:t>
      </w:r>
    </w:p>
    <w:p w14:paraId="74C23EEE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long have you been taking/receiving this treatment? </w:t>
      </w:r>
    </w:p>
    <w:p w14:paraId="5AF5171D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o you have any doubts about your treatment? Which ones? </w:t>
      </w:r>
    </w:p>
    <w:p w14:paraId="078487AF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To what extent do you know the purpose or how the drugs you take work? </w:t>
      </w:r>
    </w:p>
    <w:p w14:paraId="0255F761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do you think are the most negative aspects or difficulties in the treatment that could be improved? Why? </w:t>
      </w:r>
    </w:p>
    <w:p w14:paraId="36FFFD8F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is the procedure for administering this treatment? </w:t>
      </w:r>
    </w:p>
    <w:p w14:paraId="15AF2F12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often should this treatment be administered? </w:t>
      </w:r>
    </w:p>
    <w:p w14:paraId="7CAD8107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In case you attend the hospital, </w:t>
      </w:r>
    </w:p>
    <w:p w14:paraId="273BF24A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long does the process of administering this treatment take? How would you rate this time? </w:t>
      </w:r>
    </w:p>
    <w:p w14:paraId="41CAC764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about travel time and total hospital stay? </w:t>
      </w:r>
    </w:p>
    <w:p w14:paraId="1B501E3F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o you feel well cared for during the process? </w:t>
      </w:r>
    </w:p>
    <w:p w14:paraId="6BA52556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If administered at home, </w:t>
      </w:r>
    </w:p>
    <w:p w14:paraId="399634E7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o you use any medication reminders at home? Which ones? Why? </w:t>
      </w:r>
    </w:p>
    <w:p w14:paraId="527841AE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o you prepare in advance for the nursing home visit? Why and how do you do it? </w:t>
      </w:r>
    </w:p>
    <w:p w14:paraId="6A7CA027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long does the process of administering this treatment at home take? </w:t>
      </w:r>
    </w:p>
    <w:p w14:paraId="4A18E03E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lastRenderedPageBreak/>
        <w:t xml:space="preserve">Do you need assistance, beyond that provided by nursing, to administer this medication? </w:t>
      </w:r>
    </w:p>
    <w:p w14:paraId="375F8FD4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are the main difficulties you encounter? Why? </w:t>
      </w:r>
    </w:p>
    <w:p w14:paraId="681D81AB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At a general level, what do you think are the most negative aspects or difficulties in the treatment that could be improved?  (posology, lack of control, etc.) Why? </w:t>
      </w:r>
    </w:p>
    <w:p w14:paraId="4F046C2A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espite these difficulties, what motivates you as a patient to stay with this treatment? </w:t>
      </w:r>
    </w:p>
    <w:p w14:paraId="77B66870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2BD18115" w14:textId="77777777" w:rsidR="00511237" w:rsidRPr="00873392" w:rsidRDefault="00511237" w:rsidP="00511237">
      <w:pPr>
        <w:pStyle w:val="Prrafodelista"/>
        <w:spacing w:after="0"/>
        <w:ind w:left="708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p w14:paraId="1F51C7CA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p w14:paraId="1F6A5CF6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  <w:t xml:space="preserve">BLOCK 5: FOLLOW-UP  </w:t>
      </w:r>
    </w:p>
    <w:p w14:paraId="4E7D1545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p w14:paraId="2FA5D1FB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>5.1.</w:t>
      </w: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ab/>
        <w:t xml:space="preserve">MONITORING OF THE DISEASE  </w:t>
      </w:r>
    </w:p>
    <w:p w14:paraId="077562D4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Throughout these years of treatment, how many doctors have you had to see to treat your disease? </w:t>
      </w:r>
    </w:p>
    <w:p w14:paraId="3D5D0DEC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ich professionals are currently helping you in the treatment and control of the disease? </w:t>
      </w:r>
    </w:p>
    <w:p w14:paraId="35EBE556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is the role of each of them? </w:t>
      </w:r>
    </w:p>
    <w:p w14:paraId="35C9DC79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often do you visit each of them? </w:t>
      </w:r>
    </w:p>
    <w:p w14:paraId="1C1BEBB2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Are you satisfied with your relationship with them? Why? </w:t>
      </w:r>
    </w:p>
    <w:p w14:paraId="762DC80E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ave you had any complications or difficulties in dealing with any of these professionals? With which one? Why? </w:t>
      </w:r>
    </w:p>
    <w:p w14:paraId="5560AA5C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o you think the frequency of visits is adequate? Why?  </w:t>
      </w:r>
    </w:p>
    <w:p w14:paraId="78746D33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Do you feel well attended during the consultation? Why? Do you feel listened to and understood by the professional? </w:t>
      </w:r>
    </w:p>
    <w:p w14:paraId="258E3F4E" w14:textId="77777777" w:rsidR="00511237" w:rsidRPr="00873392" w:rsidRDefault="00511237" w:rsidP="00511237">
      <w:pPr>
        <w:pStyle w:val="Prrafodelista"/>
        <w:spacing w:after="0"/>
        <w:ind w:left="708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p w14:paraId="5D1F5DE3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p w14:paraId="1761C368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>5.2.</w:t>
      </w:r>
      <w:r w:rsidRPr="00873392">
        <w:rPr>
          <w:rFonts w:asciiTheme="majorHAnsi" w:hAnsiTheme="majorHAnsi" w:cstheme="majorHAnsi"/>
          <w:b/>
          <w:bCs/>
          <w:sz w:val="18"/>
          <w:szCs w:val="18"/>
          <w:lang w:val="en-GB"/>
        </w:rPr>
        <w:tab/>
        <w:t xml:space="preserve">INTEGRAL ATTENTION / COMPREHENSIVE CARE </w:t>
      </w:r>
    </w:p>
    <w:p w14:paraId="1C921C83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other social-health professionals help you to treat your disease? (nurse, psychologist, dietician, pharmacist, social services, etc.) </w:t>
      </w:r>
    </w:p>
    <w:p w14:paraId="2C5C9C1E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Is their help effective and why?  </w:t>
      </w:r>
    </w:p>
    <w:p w14:paraId="77DDEC28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other people help you in the care of your illness? (family, neighbours, friends, colleagues...) How specifically? </w:t>
      </w:r>
    </w:p>
    <w:p w14:paraId="17B9C2C1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as your relationship with your environment changed in any way because of your illness? How has it changed? </w:t>
      </w:r>
    </w:p>
    <w:p w14:paraId="4C712248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At a global level, do you feel understood by your environment? Why? </w:t>
      </w:r>
    </w:p>
    <w:p w14:paraId="2B3CF887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If you could ask anything of your (partner, family, friends, colleagues, etc.) in relation to your treatment of the disease or living with the disease, what would it be? Why? </w:t>
      </w:r>
    </w:p>
    <w:p w14:paraId="5D171ABF" w14:textId="77777777" w:rsidR="00511237" w:rsidRPr="00873392" w:rsidRDefault="00511237" w:rsidP="00511237">
      <w:pPr>
        <w:pStyle w:val="Prrafodelista"/>
        <w:spacing w:after="0"/>
        <w:ind w:left="708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p w14:paraId="5A6A0B12" w14:textId="77777777" w:rsidR="00511237" w:rsidRPr="00873392" w:rsidRDefault="00511237" w:rsidP="00511237">
      <w:pPr>
        <w:pStyle w:val="Prrafodelista"/>
        <w:spacing w:after="0"/>
        <w:ind w:left="708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p w14:paraId="31378AC8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b/>
          <w:bCs/>
          <w:sz w:val="18"/>
          <w:szCs w:val="18"/>
          <w:highlight w:val="lightGray"/>
          <w:lang w:val="en-GB"/>
        </w:rPr>
        <w:t>BLOCK 6: UNMET NEEDS: WAYS OF IMPROVING QUALITY OF LIFE</w:t>
      </w:r>
    </w:p>
    <w:p w14:paraId="3AD3DAF2" w14:textId="77777777" w:rsidR="00511237" w:rsidRPr="00873392" w:rsidRDefault="00511237" w:rsidP="00511237">
      <w:pPr>
        <w:spacing w:after="0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6C8349E8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at does </w:t>
      </w:r>
      <w:proofErr w:type="gramStart"/>
      <w:r w:rsidRPr="00873392">
        <w:rPr>
          <w:rFonts w:asciiTheme="majorHAnsi" w:hAnsiTheme="majorHAnsi" w:cstheme="majorHAnsi"/>
          <w:sz w:val="18"/>
          <w:szCs w:val="18"/>
          <w:lang w:val="en-GB"/>
        </w:rPr>
        <w:t>having</w:t>
      </w:r>
      <w:proofErr w:type="gramEnd"/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 quality of life mean to you? </w:t>
      </w:r>
    </w:p>
    <w:p w14:paraId="03B73AE0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How do you rate your quality of life right now? </w:t>
      </w:r>
    </w:p>
    <w:p w14:paraId="275A64F0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eastAsia="Times New Roman" w:cs="Calibri"/>
          <w:b/>
          <w:bCs/>
          <w:sz w:val="18"/>
          <w:szCs w:val="18"/>
          <w:lang w:val="en-GB" w:eastAsia="es-ES"/>
        </w:rPr>
        <w:t>Card Sorting 2</w:t>
      </w:r>
      <w:r w:rsidRPr="00873392">
        <w:rPr>
          <w:rFonts w:eastAsia="Times New Roman" w:cs="Calibri"/>
          <w:sz w:val="18"/>
          <w:szCs w:val="18"/>
          <w:lang w:val="en-GB" w:eastAsia="es-ES"/>
        </w:rPr>
        <w:t>: Below I will present you some cards that represent some of the aspects that we have pre-identified that can impact on your emotional and physical quality of life. Please select and put a level of importance around your coexistence with the disease from 1 to 10 (1 low importance – 10 high importance)</w:t>
      </w:r>
    </w:p>
    <w:p w14:paraId="51DF228E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>Improving the diagnosis.</w:t>
      </w:r>
    </w:p>
    <w:p w14:paraId="783D737B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>HCP medical awareness and education.</w:t>
      </w:r>
    </w:p>
    <w:p w14:paraId="688423FA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>Coordination between HCP.</w:t>
      </w:r>
    </w:p>
    <w:p w14:paraId="3065160C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>Access to treatment.</w:t>
      </w:r>
    </w:p>
    <w:p w14:paraId="310B973D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>Ease of administration or monitoring of treatment.</w:t>
      </w:r>
    </w:p>
    <w:p w14:paraId="24B5C093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Scientific research. </w:t>
      </w:r>
    </w:p>
    <w:p w14:paraId="6BA990D4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>Information and dissemination about the disease.</w:t>
      </w:r>
    </w:p>
    <w:p w14:paraId="63261584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>Comprehensive approach of patients (physical and emotional).</w:t>
      </w:r>
    </w:p>
    <w:p w14:paraId="47145693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Specific solutions to improve patient’s quality of life. </w:t>
      </w:r>
    </w:p>
    <w:p w14:paraId="724A1546" w14:textId="77777777" w:rsidR="00511237" w:rsidRPr="00873392" w:rsidRDefault="00511237" w:rsidP="00511237">
      <w:pPr>
        <w:pStyle w:val="Prrafodelista"/>
        <w:numPr>
          <w:ilvl w:val="1"/>
          <w:numId w:val="3"/>
        </w:numPr>
        <w:spacing w:after="0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>Feeling understood by the environment: society, family, administration.</w:t>
      </w:r>
    </w:p>
    <w:p w14:paraId="1F1F1066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Why is this value or characteristic important? (address each of the selected values in order of importance) </w:t>
      </w:r>
    </w:p>
    <w:p w14:paraId="05C4D72D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Of the selected values, which ones do you think you currently have covered? How? Why? </w:t>
      </w:r>
    </w:p>
    <w:p w14:paraId="6B7F7CB6" w14:textId="77777777" w:rsidR="00511237" w:rsidRPr="00873392" w:rsidRDefault="00511237" w:rsidP="00511237">
      <w:pPr>
        <w:pStyle w:val="Prrafodelista"/>
        <w:numPr>
          <w:ilvl w:val="0"/>
          <w:numId w:val="3"/>
        </w:numPr>
        <w:spacing w:after="0"/>
        <w:ind w:hanging="424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873392">
        <w:rPr>
          <w:rFonts w:asciiTheme="majorHAnsi" w:hAnsiTheme="majorHAnsi" w:cstheme="majorHAnsi"/>
          <w:sz w:val="18"/>
          <w:szCs w:val="18"/>
          <w:lang w:val="en-GB"/>
        </w:rPr>
        <w:t xml:space="preserve">And on the other hand, which ones do you have not covered? How could you cover this need? Who could help you with this? </w:t>
      </w:r>
    </w:p>
    <w:p w14:paraId="3645BF55" w14:textId="77777777" w:rsidR="00E61AD3" w:rsidRDefault="00E61AD3"/>
    <w:sectPr w:rsidR="00E61AD3" w:rsidSect="003932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7AB583" w14:textId="77777777" w:rsidR="00B44AA7" w:rsidRDefault="00B44AA7" w:rsidP="004C6BC1">
      <w:pPr>
        <w:spacing w:after="0" w:line="240" w:lineRule="auto"/>
      </w:pPr>
      <w:r>
        <w:separator/>
      </w:r>
    </w:p>
  </w:endnote>
  <w:endnote w:type="continuationSeparator" w:id="0">
    <w:p w14:paraId="78D576CD" w14:textId="77777777" w:rsidR="00B44AA7" w:rsidRDefault="00B44AA7" w:rsidP="004C6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BFA025" w14:textId="77777777" w:rsidR="00B44AA7" w:rsidRDefault="00B44AA7" w:rsidP="004C6BC1">
      <w:pPr>
        <w:spacing w:after="0" w:line="240" w:lineRule="auto"/>
      </w:pPr>
      <w:r>
        <w:separator/>
      </w:r>
    </w:p>
  </w:footnote>
  <w:footnote w:type="continuationSeparator" w:id="0">
    <w:p w14:paraId="22E3C02C" w14:textId="77777777" w:rsidR="00B44AA7" w:rsidRDefault="00B44AA7" w:rsidP="004C6B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B61E1B"/>
    <w:multiLevelType w:val="hybridMultilevel"/>
    <w:tmpl w:val="6896C46C"/>
    <w:lvl w:ilvl="0" w:tplc="31B8AC4A">
      <w:numFmt w:val="bullet"/>
      <w:lvlText w:val="•"/>
      <w:lvlJc w:val="left"/>
      <w:pPr>
        <w:ind w:left="708" w:hanging="708"/>
      </w:pPr>
      <w:rPr>
        <w:rFonts w:ascii="Calibri Light" w:eastAsia="Calibri" w:hAnsi="Calibri Light" w:cs="Calibri Light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553CAB"/>
    <w:multiLevelType w:val="hybridMultilevel"/>
    <w:tmpl w:val="19BCBD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1C3A17"/>
    <w:multiLevelType w:val="hybridMultilevel"/>
    <w:tmpl w:val="61A2F2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BC1"/>
    <w:rsid w:val="004C6BC1"/>
    <w:rsid w:val="00511237"/>
    <w:rsid w:val="005B3B51"/>
    <w:rsid w:val="008E0F2B"/>
    <w:rsid w:val="00A17DCF"/>
    <w:rsid w:val="00B44AA7"/>
    <w:rsid w:val="00BC0BC1"/>
    <w:rsid w:val="00D560EE"/>
    <w:rsid w:val="00E61AD3"/>
    <w:rsid w:val="00E85B88"/>
    <w:rsid w:val="00FD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7B804F8"/>
  <w15:chartTrackingRefBased/>
  <w15:docId w15:val="{332370BA-EDC9-45F6-9696-6149AA822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237"/>
    <w:rPr>
      <w:rFonts w:ascii="Calibri" w:eastAsia="Calibri" w:hAnsi="Calibri" w:cs="Arial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112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C226ACB83896D42871BE459DBD964E9" ma:contentTypeVersion="11" ma:contentTypeDescription="Crear nuevo documento." ma:contentTypeScope="" ma:versionID="639f2a2c2dfce28ed59c2f5e09c8acf4">
  <xsd:schema xmlns:xsd="http://www.w3.org/2001/XMLSchema" xmlns:xs="http://www.w3.org/2001/XMLSchema" xmlns:p="http://schemas.microsoft.com/office/2006/metadata/properties" xmlns:ns2="214ef748-f522-436e-80ee-ec8dbfbe40cb" targetNamespace="http://schemas.microsoft.com/office/2006/metadata/properties" ma:root="true" ma:fieldsID="e75292955aa1d9744f3b1ba2e8f19f80" ns2:_="">
    <xsd:import namespace="214ef748-f522-436e-80ee-ec8dbfbe40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4ef748-f522-436e-80ee-ec8dbfbe40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776440-5A8E-4921-AB0E-92343B6936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1A8AC9-058E-4275-8359-BF2C31F5760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5793702-7C99-48BC-875B-0628AE930B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4ef748-f522-436e-80ee-ec8dbfbe40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402</Words>
  <Characters>7711</Characters>
  <DocSecurity>0</DocSecurity>
  <Lines>64</Lines>
  <Paragraphs>18</Paragraphs>
  <ScaleCrop>false</ScaleCrop>
  <Company/>
  <LinksUpToDate>false</LinksUpToDate>
  <CharactersWithSpaces>9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10-20T17:06:00Z</dcterms:created>
  <dcterms:modified xsi:type="dcterms:W3CDTF">2021-10-2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226ACB83896D42871BE459DBD964E9</vt:lpwstr>
  </property>
</Properties>
</file>